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53" w:type="dxa"/>
        <w:tblCellMar>
          <w:left w:w="70" w:type="dxa"/>
          <w:right w:w="70" w:type="dxa"/>
        </w:tblCellMar>
        <w:tblLook w:val="04A0"/>
      </w:tblPr>
      <w:tblGrid>
        <w:gridCol w:w="1999"/>
        <w:gridCol w:w="6046"/>
      </w:tblGrid>
      <w:tr w:rsidR="007622EA" w:rsidRPr="0076473A" w:rsidTr="00D3404B">
        <w:trPr>
          <w:trHeight w:val="240"/>
        </w:trPr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7622EA" w:rsidRPr="00D3404B" w:rsidRDefault="007622EA" w:rsidP="00D340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fr-FR"/>
              </w:rPr>
            </w:pPr>
            <w:r w:rsidRPr="00D3404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Variables for MC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7622EA" w:rsidRDefault="007622EA" w:rsidP="00D340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fr-FR"/>
              </w:rPr>
            </w:pPr>
            <w:r w:rsidRPr="00F717A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 xml:space="preserve">Detailed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collected variables</w:t>
            </w:r>
          </w:p>
        </w:tc>
      </w:tr>
      <w:tr w:rsidR="007622EA" w:rsidRPr="00D3404B" w:rsidTr="00D3404B">
        <w:trPr>
          <w:trHeight w:val="240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7622EA" w:rsidRPr="00D3404B" w:rsidRDefault="00D3404B" w:rsidP="00D340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val="en-GB" w:eastAsia="fr-FR"/>
              </w:rPr>
            </w:pPr>
            <w:r w:rsidRPr="00D3404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val="en-GB" w:eastAsia="fr-FR"/>
              </w:rPr>
              <w:t>Body p</w:t>
            </w:r>
            <w:r w:rsidR="007622EA" w:rsidRPr="00D3404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val="en-GB" w:eastAsia="fr-FR"/>
              </w:rPr>
              <w:t>ostures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7622EA" w:rsidRPr="00D3404B" w:rsidRDefault="007622EA" w:rsidP="00D340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  <w:lang w:val="en-GB" w:eastAsia="fr-FR"/>
              </w:rPr>
            </w:pPr>
          </w:p>
        </w:tc>
      </w:tr>
      <w:tr w:rsidR="007622EA" w:rsidRPr="003017CF" w:rsidTr="00D3404B">
        <w:trPr>
          <w:trHeight w:val="240"/>
        </w:trPr>
        <w:tc>
          <w:tcPr>
            <w:tcW w:w="0" w:type="auto"/>
            <w:shd w:val="clear" w:color="auto" w:fill="auto"/>
            <w:vAlign w:val="bottom"/>
          </w:tcPr>
          <w:p w:rsidR="007622EA" w:rsidRPr="00D3404B" w:rsidRDefault="007622EA" w:rsidP="00D3404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fr-FR"/>
              </w:rPr>
            </w:pPr>
            <w:r w:rsidRPr="00D3404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fr-FR"/>
              </w:rPr>
              <w:t>seate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622EA" w:rsidRPr="00DE79D7" w:rsidRDefault="009170D3" w:rsidP="00D3404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>resting on the buttocks</w:t>
            </w:r>
            <w:r w:rsidR="007622EA" w:rsidRPr="00DE79D7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 xml:space="preserve"> with straight back</w:t>
            </w:r>
          </w:p>
        </w:tc>
      </w:tr>
      <w:tr w:rsidR="007622EA" w:rsidRPr="003017CF" w:rsidTr="00D3404B">
        <w:trPr>
          <w:trHeight w:val="240"/>
        </w:trPr>
        <w:tc>
          <w:tcPr>
            <w:tcW w:w="0" w:type="auto"/>
            <w:shd w:val="clear" w:color="auto" w:fill="auto"/>
            <w:vAlign w:val="bottom"/>
          </w:tcPr>
          <w:p w:rsidR="007622EA" w:rsidRPr="00D3404B" w:rsidRDefault="007622EA" w:rsidP="00D3404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622EA" w:rsidRPr="00DE79D7" w:rsidRDefault="009170D3" w:rsidP="00D3404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>resting on the buttocks</w:t>
            </w:r>
            <w:r w:rsidR="007622EA" w:rsidRPr="00DE79D7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 xml:space="preserve"> with bent back</w:t>
            </w:r>
          </w:p>
        </w:tc>
      </w:tr>
      <w:tr w:rsidR="007622EA" w:rsidRPr="003017CF" w:rsidTr="00D3404B">
        <w:trPr>
          <w:trHeight w:val="240"/>
        </w:trPr>
        <w:tc>
          <w:tcPr>
            <w:tcW w:w="0" w:type="auto"/>
            <w:shd w:val="clear" w:color="auto" w:fill="auto"/>
            <w:vAlign w:val="bottom"/>
          </w:tcPr>
          <w:p w:rsidR="007622EA" w:rsidRPr="00D3404B" w:rsidRDefault="007622EA" w:rsidP="00D3404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622EA" w:rsidRPr="00DE79D7" w:rsidRDefault="009170D3" w:rsidP="00D3404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>resting on the buttocks</w:t>
            </w:r>
            <w:r w:rsidR="007622EA" w:rsidRPr="00DE79D7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 xml:space="preserve"> with stretched legs</w:t>
            </w:r>
          </w:p>
        </w:tc>
      </w:tr>
      <w:tr w:rsidR="007622EA" w:rsidRPr="003017CF" w:rsidTr="00D3404B">
        <w:trPr>
          <w:trHeight w:val="240"/>
        </w:trPr>
        <w:tc>
          <w:tcPr>
            <w:tcW w:w="0" w:type="auto"/>
            <w:shd w:val="clear" w:color="auto" w:fill="auto"/>
            <w:vAlign w:val="bottom"/>
          </w:tcPr>
          <w:p w:rsidR="007622EA" w:rsidRPr="00D3404B" w:rsidRDefault="007622EA" w:rsidP="00D3404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fr-FR"/>
              </w:rPr>
            </w:pPr>
            <w:r w:rsidRPr="00D3404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fr-FR"/>
              </w:rPr>
              <w:t>bipe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622EA" w:rsidRPr="00DE79D7" w:rsidRDefault="007622EA" w:rsidP="00D3404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 w:rsidRPr="00DE79D7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 xml:space="preserve">standing </w:t>
            </w:r>
            <w:r w:rsidR="009170D3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 xml:space="preserve"> on hind limbs </w:t>
            </w:r>
            <w:r w:rsidRPr="00DE79D7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(biped)</w:t>
            </w:r>
          </w:p>
        </w:tc>
      </w:tr>
      <w:tr w:rsidR="007622EA" w:rsidRPr="003017CF" w:rsidTr="00D3404B">
        <w:trPr>
          <w:trHeight w:val="240"/>
        </w:trPr>
        <w:tc>
          <w:tcPr>
            <w:tcW w:w="0" w:type="auto"/>
            <w:shd w:val="clear" w:color="auto" w:fill="auto"/>
            <w:vAlign w:val="bottom"/>
          </w:tcPr>
          <w:p w:rsidR="007622EA" w:rsidRPr="00D3404B" w:rsidRDefault="007622EA" w:rsidP="00D3404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fr-FR"/>
              </w:rPr>
            </w:pPr>
            <w:r w:rsidRPr="00D3404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fr-FR"/>
              </w:rPr>
              <w:t>slumpe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622EA" w:rsidRPr="00DE79D7" w:rsidRDefault="007622EA" w:rsidP="00D3404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slumped</w:t>
            </w:r>
            <w:r w:rsidRPr="00DE79D7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 xml:space="preserve"> (</w:t>
            </w:r>
            <w:r w:rsidR="009170D3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 xml:space="preserve">seated </w:t>
            </w:r>
            <w:r w:rsidRPr="00DE79D7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head lower than shoulder's line)</w:t>
            </w:r>
          </w:p>
        </w:tc>
      </w:tr>
      <w:tr w:rsidR="007622EA" w:rsidRPr="0076473A" w:rsidTr="00D3404B">
        <w:trPr>
          <w:trHeight w:val="240"/>
        </w:trPr>
        <w:tc>
          <w:tcPr>
            <w:tcW w:w="0" w:type="auto"/>
            <w:shd w:val="clear" w:color="auto" w:fill="auto"/>
            <w:vAlign w:val="bottom"/>
          </w:tcPr>
          <w:p w:rsidR="007622EA" w:rsidRPr="00D3404B" w:rsidRDefault="007622EA" w:rsidP="00D3404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fr-FR"/>
              </w:rPr>
            </w:pPr>
            <w:r w:rsidRPr="00D3404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fr-FR"/>
              </w:rPr>
              <w:t>lying dow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622EA" w:rsidRPr="00DE79D7" w:rsidRDefault="007622EA" w:rsidP="00D3404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 w:rsidRPr="00DE79D7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lying down</w:t>
            </w:r>
          </w:p>
        </w:tc>
      </w:tr>
      <w:tr w:rsidR="007622EA" w:rsidRPr="003017CF" w:rsidTr="00D3404B">
        <w:trPr>
          <w:trHeight w:val="240"/>
        </w:trPr>
        <w:tc>
          <w:tcPr>
            <w:tcW w:w="0" w:type="auto"/>
            <w:shd w:val="clear" w:color="auto" w:fill="auto"/>
            <w:vAlign w:val="bottom"/>
          </w:tcPr>
          <w:p w:rsidR="007622EA" w:rsidRPr="00D3404B" w:rsidRDefault="007622EA" w:rsidP="00D3404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fr-FR"/>
              </w:rPr>
            </w:pPr>
            <w:r w:rsidRPr="00D3404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fr-FR"/>
              </w:rPr>
              <w:t>on ba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622EA" w:rsidRPr="00DE79D7" w:rsidRDefault="00D3404B" w:rsidP="0075439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sea</w:t>
            </w:r>
            <w:r w:rsidR="007622EA" w:rsidRPr="00DE79D7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ted pos</w:t>
            </w:r>
            <w:r w:rsidR="0000270F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ture</w:t>
            </w:r>
            <w:r w:rsidR="007622EA" w:rsidRPr="00DE79D7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 xml:space="preserve"> but on </w:t>
            </w:r>
            <w:r w:rsidR="0000270F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a wire mesh part of the cage</w:t>
            </w:r>
          </w:p>
        </w:tc>
      </w:tr>
      <w:tr w:rsidR="009170D3" w:rsidRPr="003017CF" w:rsidTr="00C86E89">
        <w:trPr>
          <w:trHeight w:val="240"/>
        </w:trPr>
        <w:tc>
          <w:tcPr>
            <w:tcW w:w="0" w:type="auto"/>
            <w:shd w:val="clear" w:color="auto" w:fill="auto"/>
            <w:vAlign w:val="bottom"/>
          </w:tcPr>
          <w:p w:rsidR="009170D3" w:rsidRPr="00D3404B" w:rsidRDefault="009170D3" w:rsidP="00C86E8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170D3" w:rsidRPr="00DE79D7" w:rsidRDefault="009170D3" w:rsidP="0000270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 w:rsidRPr="00DE79D7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 xml:space="preserve">upside down four-legged (hanging on </w:t>
            </w:r>
            <w:r w:rsidR="0000270F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 xml:space="preserve">wire meshed </w:t>
            </w:r>
            <w:r w:rsidRPr="00DE79D7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ceiling)</w:t>
            </w:r>
          </w:p>
        </w:tc>
      </w:tr>
      <w:tr w:rsidR="007622EA" w:rsidRPr="003017CF" w:rsidTr="00D3404B">
        <w:trPr>
          <w:trHeight w:val="240"/>
        </w:trPr>
        <w:tc>
          <w:tcPr>
            <w:tcW w:w="0" w:type="auto"/>
            <w:shd w:val="clear" w:color="auto" w:fill="auto"/>
            <w:vAlign w:val="bottom"/>
          </w:tcPr>
          <w:p w:rsidR="007622EA" w:rsidRPr="00D3404B" w:rsidRDefault="007622EA" w:rsidP="00D3404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622EA" w:rsidRPr="00DE79D7" w:rsidRDefault="009170D3" w:rsidP="0000270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 xml:space="preserve">suspending in any other way (four limbs on </w:t>
            </w:r>
            <w:r w:rsidR="0000270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 xml:space="preserve"> a wire meshed part of the cag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</w:tr>
      <w:tr w:rsidR="007622EA" w:rsidRPr="0076473A" w:rsidTr="00D3404B">
        <w:trPr>
          <w:trHeight w:val="240"/>
        </w:trPr>
        <w:tc>
          <w:tcPr>
            <w:tcW w:w="0" w:type="auto"/>
            <w:shd w:val="clear" w:color="auto" w:fill="auto"/>
            <w:vAlign w:val="bottom"/>
          </w:tcPr>
          <w:p w:rsidR="007622EA" w:rsidRPr="00D3404B" w:rsidRDefault="007622EA" w:rsidP="00D3404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fr-FR"/>
              </w:rPr>
            </w:pPr>
            <w:r w:rsidRPr="00D3404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fr-FR"/>
              </w:rPr>
              <w:t>four-legge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622EA" w:rsidRPr="00DE79D7" w:rsidRDefault="007622EA" w:rsidP="00D3404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 w:rsidRPr="00DE79D7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four-legged, hanging tail</w:t>
            </w:r>
          </w:p>
        </w:tc>
      </w:tr>
      <w:tr w:rsidR="007622EA" w:rsidRPr="003017CF" w:rsidTr="00D3404B">
        <w:trPr>
          <w:trHeight w:val="240"/>
        </w:trPr>
        <w:tc>
          <w:tcPr>
            <w:tcW w:w="0" w:type="auto"/>
            <w:shd w:val="clear" w:color="auto" w:fill="auto"/>
            <w:vAlign w:val="bottom"/>
          </w:tcPr>
          <w:p w:rsidR="007622EA" w:rsidRPr="00D3404B" w:rsidRDefault="007622EA" w:rsidP="00D3404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622EA" w:rsidRPr="00DE79D7" w:rsidRDefault="007622EA" w:rsidP="00D3404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 w:rsidRPr="00DE79D7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 xml:space="preserve">four-legged, tail in "?" shape </w:t>
            </w:r>
          </w:p>
        </w:tc>
      </w:tr>
      <w:tr w:rsidR="007622EA" w:rsidRPr="003017CF" w:rsidTr="00D3404B">
        <w:trPr>
          <w:trHeight w:val="240"/>
        </w:trPr>
        <w:tc>
          <w:tcPr>
            <w:tcW w:w="0" w:type="auto"/>
            <w:shd w:val="clear" w:color="auto" w:fill="auto"/>
            <w:vAlign w:val="bottom"/>
          </w:tcPr>
          <w:p w:rsidR="007622EA" w:rsidRPr="00D3404B" w:rsidRDefault="007622EA" w:rsidP="00D3404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622EA" w:rsidRPr="00DE79D7" w:rsidRDefault="007622EA" w:rsidP="00D3404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 w:rsidRPr="00DE79D7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four-legged, tail above head</w:t>
            </w:r>
          </w:p>
        </w:tc>
      </w:tr>
      <w:tr w:rsidR="007622EA" w:rsidRPr="003017CF" w:rsidTr="00D3404B">
        <w:trPr>
          <w:trHeight w:val="240"/>
        </w:trPr>
        <w:tc>
          <w:tcPr>
            <w:tcW w:w="0" w:type="auto"/>
            <w:shd w:val="clear" w:color="auto" w:fill="auto"/>
            <w:vAlign w:val="bottom"/>
          </w:tcPr>
          <w:p w:rsidR="007622EA" w:rsidRPr="00D3404B" w:rsidRDefault="007622EA" w:rsidP="00D3404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622EA" w:rsidRPr="00DE79D7" w:rsidRDefault="007622EA" w:rsidP="00D3404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 w:rsidRPr="00DE79D7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four-legged, straight tail (in the continuity of the back)</w:t>
            </w:r>
          </w:p>
        </w:tc>
      </w:tr>
      <w:tr w:rsidR="007622EA" w:rsidRPr="003017CF" w:rsidTr="00D3404B">
        <w:trPr>
          <w:trHeight w:val="240"/>
        </w:trPr>
        <w:tc>
          <w:tcPr>
            <w:tcW w:w="0" w:type="auto"/>
            <w:shd w:val="clear" w:color="auto" w:fill="auto"/>
            <w:vAlign w:val="bottom"/>
          </w:tcPr>
          <w:p w:rsidR="007622EA" w:rsidRPr="00D3404B" w:rsidRDefault="007622EA" w:rsidP="00D3404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622EA" w:rsidRPr="00DE79D7" w:rsidRDefault="007622EA" w:rsidP="00D3404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 w:rsidRPr="00DE79D7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 xml:space="preserve">« bottom up » (four-legged with head </w:t>
            </w: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 xml:space="preserve">and shoulders </w:t>
            </w:r>
            <w:r w:rsidRPr="00DE79D7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on the ground level)</w:t>
            </w:r>
          </w:p>
        </w:tc>
      </w:tr>
      <w:tr w:rsidR="007622EA" w:rsidRPr="003017CF" w:rsidTr="00D3404B">
        <w:trPr>
          <w:trHeight w:val="240"/>
        </w:trPr>
        <w:tc>
          <w:tcPr>
            <w:tcW w:w="0" w:type="auto"/>
            <w:shd w:val="clear" w:color="auto" w:fill="auto"/>
            <w:vAlign w:val="bottom"/>
          </w:tcPr>
          <w:p w:rsidR="007622EA" w:rsidRPr="00D3404B" w:rsidRDefault="007622EA" w:rsidP="00D3404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622EA" w:rsidRPr="00DE79D7" w:rsidRDefault="007622EA" w:rsidP="00D3404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 w:rsidRPr="00DE79D7">
              <w:rPr>
                <w:rFonts w:ascii="Arial" w:hAnsi="Arial" w:cs="Arial"/>
                <w:sz w:val="16"/>
                <w:szCs w:val="16"/>
                <w:lang w:val="en-GB"/>
              </w:rPr>
              <w:t>crouch</w:t>
            </w:r>
            <w:r w:rsidR="00D3404B">
              <w:rPr>
                <w:rFonts w:ascii="Arial" w:hAnsi="Arial" w:cs="Arial"/>
                <w:sz w:val="16"/>
                <w:szCs w:val="16"/>
                <w:lang w:val="en-GB"/>
              </w:rPr>
              <w:t>ed</w:t>
            </w:r>
            <w:r w:rsidRPr="00DE79D7">
              <w:rPr>
                <w:rFonts w:ascii="Arial" w:hAnsi="Arial" w:cs="Arial"/>
                <w:sz w:val="16"/>
                <w:szCs w:val="16"/>
                <w:lang w:val="en-GB"/>
              </w:rPr>
              <w:t xml:space="preserve"> (ventral surface close to floor; head at or below the level of the shoulders)</w:t>
            </w:r>
          </w:p>
        </w:tc>
      </w:tr>
      <w:tr w:rsidR="00D3404B" w:rsidRPr="003017CF" w:rsidTr="00D3404B">
        <w:trPr>
          <w:trHeight w:val="113"/>
        </w:trPr>
        <w:tc>
          <w:tcPr>
            <w:tcW w:w="0" w:type="auto"/>
            <w:shd w:val="clear" w:color="auto" w:fill="auto"/>
            <w:vAlign w:val="bottom"/>
          </w:tcPr>
          <w:p w:rsidR="00D3404B" w:rsidRPr="00D3404B" w:rsidRDefault="00D3404B" w:rsidP="00D3404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u w:val="single"/>
                <w:lang w:val="en-GB"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3404B" w:rsidRPr="00D3404B" w:rsidRDefault="00D3404B" w:rsidP="00D340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  <w:lang w:val="en-GB" w:eastAsia="fr-FR"/>
              </w:rPr>
            </w:pPr>
          </w:p>
        </w:tc>
      </w:tr>
      <w:tr w:rsidR="007622EA" w:rsidRPr="00D3404B" w:rsidTr="00D3404B">
        <w:trPr>
          <w:trHeight w:val="255"/>
        </w:trPr>
        <w:tc>
          <w:tcPr>
            <w:tcW w:w="0" w:type="auto"/>
            <w:shd w:val="clear" w:color="auto" w:fill="auto"/>
            <w:vAlign w:val="bottom"/>
          </w:tcPr>
          <w:p w:rsidR="007622EA" w:rsidRPr="00D3404B" w:rsidRDefault="007622EA" w:rsidP="00D3404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u w:val="single"/>
                <w:lang w:val="en-GB" w:eastAsia="fr-FR"/>
              </w:rPr>
            </w:pPr>
            <w:r w:rsidRPr="00D3404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u w:val="single"/>
                <w:lang w:val="en-GB" w:eastAsia="fr-FR"/>
              </w:rPr>
              <w:t> </w:t>
            </w:r>
            <w:r w:rsidR="00D3404B" w:rsidRPr="00D3404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u w:val="single"/>
                <w:lang w:val="en-GB" w:eastAsia="fr-FR"/>
              </w:rPr>
              <w:t>Body orienta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622EA" w:rsidRPr="00D3404B" w:rsidRDefault="007622EA" w:rsidP="00D340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  <w:lang w:val="en-GB" w:eastAsia="fr-FR"/>
              </w:rPr>
            </w:pPr>
          </w:p>
        </w:tc>
      </w:tr>
      <w:tr w:rsidR="007622EA" w:rsidRPr="00DE79D7" w:rsidTr="00D3404B">
        <w:trPr>
          <w:trHeight w:val="255"/>
        </w:trPr>
        <w:tc>
          <w:tcPr>
            <w:tcW w:w="0" w:type="auto"/>
            <w:shd w:val="clear" w:color="auto" w:fill="auto"/>
            <w:vAlign w:val="bottom"/>
          </w:tcPr>
          <w:p w:rsidR="007622EA" w:rsidRPr="00D3404B" w:rsidRDefault="007622EA" w:rsidP="00D3404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fr-FR"/>
              </w:rPr>
            </w:pPr>
            <w:r w:rsidRPr="00D3404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fr-FR"/>
              </w:rPr>
              <w:t>pe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622EA" w:rsidRPr="0076473A" w:rsidRDefault="007622EA" w:rsidP="00D340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>body oriented toward peer</w:t>
            </w:r>
          </w:p>
        </w:tc>
      </w:tr>
      <w:tr w:rsidR="007622EA" w:rsidRPr="003017CF" w:rsidTr="00D3404B">
        <w:trPr>
          <w:trHeight w:val="255"/>
        </w:trPr>
        <w:tc>
          <w:tcPr>
            <w:tcW w:w="0" w:type="auto"/>
            <w:shd w:val="clear" w:color="auto" w:fill="auto"/>
            <w:vAlign w:val="bottom"/>
          </w:tcPr>
          <w:p w:rsidR="007622EA" w:rsidRPr="00D3404B" w:rsidRDefault="007622EA" w:rsidP="00D3404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fr-FR"/>
              </w:rPr>
            </w:pPr>
            <w:r w:rsidRPr="00D3404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fr-FR"/>
              </w:rPr>
              <w:t>exterio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622EA" w:rsidRPr="0076473A" w:rsidRDefault="007622EA" w:rsidP="00D340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 xml:space="preserve">body oriented toward </w:t>
            </w:r>
            <w:r w:rsidRPr="007647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>exterior/observer</w:t>
            </w:r>
          </w:p>
        </w:tc>
      </w:tr>
      <w:tr w:rsidR="007622EA" w:rsidRPr="003017CF" w:rsidTr="00D3404B">
        <w:trPr>
          <w:trHeight w:val="255"/>
        </w:trPr>
        <w:tc>
          <w:tcPr>
            <w:tcW w:w="0" w:type="auto"/>
            <w:shd w:val="clear" w:color="auto" w:fill="auto"/>
            <w:vAlign w:val="bottom"/>
          </w:tcPr>
          <w:p w:rsidR="007622EA" w:rsidRPr="00D3404B" w:rsidRDefault="007622EA" w:rsidP="00D3404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fr-FR"/>
              </w:rPr>
            </w:pPr>
            <w:r w:rsidRPr="00D3404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fr-FR"/>
              </w:rPr>
              <w:t>groun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622EA" w:rsidRDefault="007622EA" w:rsidP="00D340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 xml:space="preserve">body oriented toward </w:t>
            </w:r>
            <w:r w:rsidRPr="007647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>ground or ceiling</w:t>
            </w:r>
          </w:p>
        </w:tc>
      </w:tr>
      <w:tr w:rsidR="007622EA" w:rsidRPr="003017CF" w:rsidTr="00D3404B">
        <w:trPr>
          <w:trHeight w:val="255"/>
        </w:trPr>
        <w:tc>
          <w:tcPr>
            <w:tcW w:w="0" w:type="auto"/>
            <w:shd w:val="clear" w:color="auto" w:fill="auto"/>
            <w:vAlign w:val="bottom"/>
          </w:tcPr>
          <w:p w:rsidR="007622EA" w:rsidRPr="00D3404B" w:rsidRDefault="007622EA" w:rsidP="00D3404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fr-FR"/>
              </w:rPr>
            </w:pPr>
            <w:r w:rsidRPr="00D3404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fr-FR"/>
              </w:rPr>
              <w:t>wal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622EA" w:rsidRPr="0076473A" w:rsidRDefault="007622EA" w:rsidP="00D340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 xml:space="preserve">body oriented toward </w:t>
            </w:r>
            <w:r w:rsidR="0000270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 xml:space="preserve">a </w:t>
            </w:r>
            <w:r w:rsidRPr="007647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>wall</w:t>
            </w:r>
            <w:r w:rsidR="0000270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 xml:space="preserve"> of the cage</w:t>
            </w:r>
            <w:r w:rsidR="009170D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 xml:space="preserve"> (max. 50 cm from wall)</w:t>
            </w:r>
          </w:p>
        </w:tc>
      </w:tr>
      <w:tr w:rsidR="007622EA" w:rsidRPr="003017CF" w:rsidTr="00D3404B">
        <w:trPr>
          <w:trHeight w:val="255"/>
        </w:trPr>
        <w:tc>
          <w:tcPr>
            <w:tcW w:w="0" w:type="auto"/>
            <w:shd w:val="clear" w:color="auto" w:fill="auto"/>
            <w:vAlign w:val="bottom"/>
          </w:tcPr>
          <w:p w:rsidR="007622EA" w:rsidRPr="00D3404B" w:rsidRDefault="007622EA" w:rsidP="00D3404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fr-FR"/>
              </w:rPr>
            </w:pPr>
            <w:r w:rsidRPr="00D3404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fr-FR"/>
              </w:rPr>
              <w:t>open environmen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622EA" w:rsidRPr="0076473A" w:rsidRDefault="007622EA" w:rsidP="00D340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>body oriented toward open environment (none of the above)</w:t>
            </w:r>
          </w:p>
        </w:tc>
      </w:tr>
      <w:tr w:rsidR="00D3404B" w:rsidRPr="003017CF" w:rsidTr="00D3404B">
        <w:trPr>
          <w:trHeight w:val="113"/>
        </w:trPr>
        <w:tc>
          <w:tcPr>
            <w:tcW w:w="0" w:type="auto"/>
            <w:shd w:val="clear" w:color="auto" w:fill="auto"/>
            <w:vAlign w:val="bottom"/>
          </w:tcPr>
          <w:p w:rsidR="00D3404B" w:rsidRPr="00D3404B" w:rsidRDefault="00D3404B" w:rsidP="00D3404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u w:val="single"/>
                <w:lang w:val="en-GB"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3404B" w:rsidRPr="00D3404B" w:rsidRDefault="00D3404B" w:rsidP="00D340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  <w:lang w:val="en-GB" w:eastAsia="fr-FR"/>
              </w:rPr>
            </w:pPr>
          </w:p>
        </w:tc>
      </w:tr>
      <w:tr w:rsidR="007622EA" w:rsidRPr="009170D3" w:rsidTr="00D3404B">
        <w:trPr>
          <w:trHeight w:val="240"/>
        </w:trPr>
        <w:tc>
          <w:tcPr>
            <w:tcW w:w="0" w:type="auto"/>
            <w:shd w:val="clear" w:color="auto" w:fill="auto"/>
            <w:vAlign w:val="bottom"/>
          </w:tcPr>
          <w:p w:rsidR="007622EA" w:rsidRPr="00D3404B" w:rsidRDefault="007622EA" w:rsidP="00D3404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u w:val="single"/>
                <w:lang w:val="en-GB" w:eastAsia="fr-FR"/>
              </w:rPr>
            </w:pPr>
            <w:r w:rsidRPr="00D3404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u w:val="single"/>
                <w:lang w:val="en-GB" w:eastAsia="fr-FR"/>
              </w:rPr>
              <w:t> </w:t>
            </w:r>
            <w:r w:rsidR="00D3404B" w:rsidRPr="00D3404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u w:val="single"/>
                <w:lang w:val="en-GB" w:eastAsia="fr-FR"/>
              </w:rPr>
              <w:t>Locations in cag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622EA" w:rsidRPr="00D3404B" w:rsidRDefault="007622EA" w:rsidP="00D340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  <w:lang w:val="en-GB" w:eastAsia="fr-FR"/>
              </w:rPr>
            </w:pPr>
          </w:p>
        </w:tc>
      </w:tr>
      <w:tr w:rsidR="007622EA" w:rsidRPr="003017CF" w:rsidTr="00D3404B">
        <w:trPr>
          <w:trHeight w:val="240"/>
        </w:trPr>
        <w:tc>
          <w:tcPr>
            <w:tcW w:w="0" w:type="auto"/>
            <w:shd w:val="clear" w:color="auto" w:fill="auto"/>
            <w:vAlign w:val="bottom"/>
          </w:tcPr>
          <w:p w:rsidR="007622EA" w:rsidRPr="00D3404B" w:rsidRDefault="00D3404B" w:rsidP="00D3404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fr-FR"/>
              </w:rPr>
            </w:pPr>
            <w:r w:rsidRPr="00D3404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fr-FR"/>
              </w:rPr>
              <w:t>sid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622EA" w:rsidRPr="0076473A" w:rsidRDefault="009170D3" w:rsidP="009170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>cage width divided in 3 virtual parts</w:t>
            </w:r>
            <w:r w:rsidR="007622E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 xml:space="preserve">: </w:t>
            </w:r>
            <w:r w:rsidR="00D3404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>side</w:t>
            </w:r>
            <w:r w:rsidR="007622EA" w:rsidRPr="007647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 xml:space="preserve"> or middle</w:t>
            </w:r>
          </w:p>
        </w:tc>
      </w:tr>
      <w:tr w:rsidR="007622EA" w:rsidRPr="007622EA" w:rsidTr="00D3404B">
        <w:trPr>
          <w:trHeight w:val="240"/>
        </w:trPr>
        <w:tc>
          <w:tcPr>
            <w:tcW w:w="0" w:type="auto"/>
            <w:shd w:val="clear" w:color="auto" w:fill="auto"/>
            <w:vAlign w:val="bottom"/>
          </w:tcPr>
          <w:p w:rsidR="007622EA" w:rsidRPr="00D3404B" w:rsidRDefault="00D3404B" w:rsidP="00D3404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fr-FR"/>
              </w:rPr>
            </w:pPr>
            <w:r w:rsidRPr="00D3404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fr-FR"/>
              </w:rPr>
              <w:t>middl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622EA" w:rsidRDefault="007622EA" w:rsidP="00D340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7622EA" w:rsidRPr="003017CF" w:rsidTr="00D3404B">
        <w:trPr>
          <w:trHeight w:val="240"/>
        </w:trPr>
        <w:tc>
          <w:tcPr>
            <w:tcW w:w="0" w:type="auto"/>
            <w:shd w:val="clear" w:color="auto" w:fill="auto"/>
            <w:vAlign w:val="bottom"/>
          </w:tcPr>
          <w:p w:rsidR="007622EA" w:rsidRPr="00D3404B" w:rsidRDefault="00D3404B" w:rsidP="00D3404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fr-FR"/>
              </w:rPr>
            </w:pPr>
            <w:r w:rsidRPr="00D3404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fr-FR"/>
              </w:rPr>
              <w:t>f</w:t>
            </w:r>
            <w:r w:rsidR="007622EA" w:rsidRPr="00D3404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fr-FR"/>
              </w:rPr>
              <w:t>ron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622EA" w:rsidRPr="0076473A" w:rsidRDefault="009170D3" w:rsidP="009170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>cage depth divided in 3 virtual parts</w:t>
            </w:r>
            <w:r w:rsidR="007622E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>: f</w:t>
            </w:r>
            <w:r w:rsidR="007622EA" w:rsidRPr="007647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>ront</w:t>
            </w:r>
            <w:r w:rsidR="007622E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>, middle</w:t>
            </w:r>
            <w:r w:rsidR="007622EA" w:rsidRPr="007647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 xml:space="preserve"> or back</w:t>
            </w:r>
          </w:p>
        </w:tc>
      </w:tr>
      <w:tr w:rsidR="007622EA" w:rsidRPr="007622EA" w:rsidTr="00D3404B">
        <w:trPr>
          <w:trHeight w:val="240"/>
        </w:trPr>
        <w:tc>
          <w:tcPr>
            <w:tcW w:w="0" w:type="auto"/>
            <w:shd w:val="clear" w:color="auto" w:fill="auto"/>
            <w:vAlign w:val="bottom"/>
          </w:tcPr>
          <w:p w:rsidR="007622EA" w:rsidRPr="00D3404B" w:rsidRDefault="00D3404B" w:rsidP="00D3404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fr-FR"/>
              </w:rPr>
            </w:pPr>
            <w:r w:rsidRPr="00D3404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fr-FR"/>
              </w:rPr>
              <w:t>middl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622EA" w:rsidRDefault="007622EA" w:rsidP="00D340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7622EA" w:rsidRPr="007622EA" w:rsidTr="00D3404B">
        <w:trPr>
          <w:trHeight w:val="240"/>
        </w:trPr>
        <w:tc>
          <w:tcPr>
            <w:tcW w:w="0" w:type="auto"/>
            <w:shd w:val="clear" w:color="auto" w:fill="auto"/>
            <w:vAlign w:val="bottom"/>
          </w:tcPr>
          <w:p w:rsidR="007622EA" w:rsidRPr="00D3404B" w:rsidRDefault="00D3404B" w:rsidP="00D3404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fr-FR"/>
              </w:rPr>
            </w:pPr>
            <w:r w:rsidRPr="00D3404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fr-FR"/>
              </w:rPr>
              <w:t>back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622EA" w:rsidRDefault="007622EA" w:rsidP="00D340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7622EA" w:rsidRPr="003017CF" w:rsidTr="00D3404B">
        <w:trPr>
          <w:trHeight w:val="240"/>
        </w:trPr>
        <w:tc>
          <w:tcPr>
            <w:tcW w:w="0" w:type="auto"/>
            <w:shd w:val="clear" w:color="auto" w:fill="auto"/>
            <w:vAlign w:val="bottom"/>
          </w:tcPr>
          <w:p w:rsidR="007622EA" w:rsidRPr="00D3404B" w:rsidRDefault="00D3404B" w:rsidP="00D3404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fr-FR"/>
              </w:rPr>
            </w:pPr>
            <w:r w:rsidRPr="00D3404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fr-FR"/>
              </w:rPr>
              <w:t>botto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622EA" w:rsidRPr="0076473A" w:rsidRDefault="009170D3" w:rsidP="00D340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>cage height divided in 3 virtual parts</w:t>
            </w:r>
            <w:r w:rsidR="007622E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>: u</w:t>
            </w:r>
            <w:r w:rsidR="007622EA" w:rsidRPr="007647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>p</w:t>
            </w:r>
            <w:r w:rsidR="007622E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>,</w:t>
            </w:r>
            <w:r w:rsidR="007622EA" w:rsidRPr="0076473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r w:rsidR="007622E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>sitting bench or bottom</w:t>
            </w:r>
          </w:p>
        </w:tc>
      </w:tr>
      <w:tr w:rsidR="007622EA" w:rsidRPr="00D3404B" w:rsidTr="00D3404B">
        <w:trPr>
          <w:trHeight w:val="240"/>
        </w:trPr>
        <w:tc>
          <w:tcPr>
            <w:tcW w:w="0" w:type="auto"/>
            <w:shd w:val="clear" w:color="auto" w:fill="auto"/>
            <w:vAlign w:val="bottom"/>
          </w:tcPr>
          <w:p w:rsidR="007622EA" w:rsidRPr="00D3404B" w:rsidRDefault="00D3404B" w:rsidP="00D340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fr-FR"/>
              </w:rPr>
            </w:pPr>
            <w:r w:rsidRPr="00D3404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fr-FR"/>
              </w:rPr>
              <w:t>sitting benc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622EA" w:rsidRPr="00D3404B" w:rsidRDefault="007622EA" w:rsidP="00D3404B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</w:pPr>
          </w:p>
        </w:tc>
      </w:tr>
      <w:tr w:rsidR="007622EA" w:rsidRPr="00D3404B" w:rsidTr="00D3404B">
        <w:trPr>
          <w:trHeight w:val="240"/>
        </w:trPr>
        <w:tc>
          <w:tcPr>
            <w:tcW w:w="0" w:type="auto"/>
            <w:shd w:val="clear" w:color="auto" w:fill="auto"/>
            <w:vAlign w:val="bottom"/>
          </w:tcPr>
          <w:p w:rsidR="007622EA" w:rsidRPr="00D3404B" w:rsidRDefault="00D3404B" w:rsidP="00D340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fr-FR"/>
              </w:rPr>
            </w:pPr>
            <w:r w:rsidRPr="00D3404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fr-FR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622EA" w:rsidRPr="00D3404B" w:rsidRDefault="007622EA" w:rsidP="00D3404B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</w:pPr>
          </w:p>
        </w:tc>
      </w:tr>
      <w:tr w:rsidR="00D3404B" w:rsidRPr="0076473A" w:rsidTr="00D3404B">
        <w:trPr>
          <w:trHeight w:val="113"/>
        </w:trPr>
        <w:tc>
          <w:tcPr>
            <w:tcW w:w="0" w:type="auto"/>
            <w:shd w:val="clear" w:color="auto" w:fill="auto"/>
            <w:vAlign w:val="bottom"/>
          </w:tcPr>
          <w:p w:rsidR="00D3404B" w:rsidRPr="00D3404B" w:rsidRDefault="00D3404B" w:rsidP="00D340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  <w:lang w:val="en-GB"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3404B" w:rsidRPr="0076473A" w:rsidRDefault="00D3404B" w:rsidP="00D340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fr-FR"/>
              </w:rPr>
            </w:pPr>
          </w:p>
        </w:tc>
      </w:tr>
      <w:tr w:rsidR="007622EA" w:rsidRPr="0076473A" w:rsidTr="00D3404B">
        <w:trPr>
          <w:trHeight w:val="240"/>
        </w:trPr>
        <w:tc>
          <w:tcPr>
            <w:tcW w:w="0" w:type="auto"/>
            <w:shd w:val="clear" w:color="auto" w:fill="auto"/>
            <w:vAlign w:val="bottom"/>
          </w:tcPr>
          <w:p w:rsidR="007622EA" w:rsidRPr="00D3404B" w:rsidRDefault="00D3404B" w:rsidP="00D340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  <w:lang w:val="en-GB" w:eastAsia="fr-FR"/>
              </w:rPr>
            </w:pPr>
            <w:r w:rsidRPr="00D3404B"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  <w:lang w:val="en-GB" w:eastAsia="fr-FR"/>
              </w:rPr>
              <w:t>Distance to nearest pe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622EA" w:rsidRPr="0076473A" w:rsidRDefault="007622EA" w:rsidP="00D340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fr-FR"/>
              </w:rPr>
            </w:pPr>
          </w:p>
        </w:tc>
      </w:tr>
      <w:tr w:rsidR="007622EA" w:rsidRPr="003017CF" w:rsidTr="00D3404B">
        <w:trPr>
          <w:trHeight w:val="225"/>
        </w:trPr>
        <w:tc>
          <w:tcPr>
            <w:tcW w:w="0" w:type="auto"/>
            <w:shd w:val="clear" w:color="auto" w:fill="auto"/>
            <w:vAlign w:val="bottom"/>
          </w:tcPr>
          <w:p w:rsidR="007622EA" w:rsidRPr="00D3404B" w:rsidRDefault="007622EA" w:rsidP="00D340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D3404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agains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622EA" w:rsidRPr="0076473A" w:rsidRDefault="0000270F" w:rsidP="00D340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>body in direct physical contact with a peer</w:t>
            </w:r>
          </w:p>
        </w:tc>
      </w:tr>
      <w:tr w:rsidR="007622EA" w:rsidRPr="009F5BA9" w:rsidTr="00D3404B">
        <w:trPr>
          <w:trHeight w:val="225"/>
        </w:trPr>
        <w:tc>
          <w:tcPr>
            <w:tcW w:w="0" w:type="auto"/>
            <w:shd w:val="clear" w:color="auto" w:fill="auto"/>
            <w:vAlign w:val="bottom"/>
          </w:tcPr>
          <w:p w:rsidR="007622EA" w:rsidRPr="00D3404B" w:rsidRDefault="007622EA" w:rsidP="00D340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D3404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d. &lt; 1ar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622EA" w:rsidRPr="0076473A" w:rsidRDefault="007622EA" w:rsidP="00D340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>within 1 arm from peer</w:t>
            </w:r>
          </w:p>
        </w:tc>
      </w:tr>
      <w:tr w:rsidR="007622EA" w:rsidRPr="003017CF" w:rsidTr="00D3404B">
        <w:trPr>
          <w:trHeight w:val="225"/>
        </w:trPr>
        <w:tc>
          <w:tcPr>
            <w:tcW w:w="0" w:type="auto"/>
            <w:shd w:val="clear" w:color="auto" w:fill="auto"/>
            <w:vAlign w:val="bottom"/>
          </w:tcPr>
          <w:p w:rsidR="007622EA" w:rsidRPr="00D3404B" w:rsidRDefault="007622EA" w:rsidP="00D340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D3404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1arm&lt;d.&lt;1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622EA" w:rsidRPr="0076473A" w:rsidRDefault="007622EA" w:rsidP="00D340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>between 1 arm and 1 meter from peer</w:t>
            </w:r>
          </w:p>
        </w:tc>
      </w:tr>
      <w:tr w:rsidR="007622EA" w:rsidRPr="003017CF" w:rsidTr="00D3404B">
        <w:trPr>
          <w:trHeight w:val="225"/>
        </w:trPr>
        <w:tc>
          <w:tcPr>
            <w:tcW w:w="0" w:type="auto"/>
            <w:shd w:val="clear" w:color="auto" w:fill="auto"/>
            <w:vAlign w:val="bottom"/>
          </w:tcPr>
          <w:p w:rsidR="007622EA" w:rsidRPr="00D3404B" w:rsidRDefault="007622EA" w:rsidP="00D340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D3404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1m&lt;d.&lt;3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622EA" w:rsidRPr="0076473A" w:rsidRDefault="007622EA" w:rsidP="00D340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>between 1 meter and 3 meter from peer</w:t>
            </w:r>
          </w:p>
        </w:tc>
      </w:tr>
      <w:tr w:rsidR="007622EA" w:rsidRPr="003017CF" w:rsidTr="00D3404B">
        <w:trPr>
          <w:trHeight w:val="22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622EA" w:rsidRPr="00D3404B" w:rsidRDefault="007622EA" w:rsidP="00D340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D3404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d.&gt;3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622EA" w:rsidRPr="0076473A" w:rsidRDefault="007622EA" w:rsidP="00D340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>more than 3 meter from peer</w:t>
            </w:r>
          </w:p>
        </w:tc>
      </w:tr>
    </w:tbl>
    <w:p w:rsidR="00FD0350" w:rsidRPr="00F045B2" w:rsidRDefault="0036778D">
      <w:pPr>
        <w:rPr>
          <w:lang w:val="en-GB"/>
        </w:rPr>
      </w:pPr>
      <w:r>
        <w:rPr>
          <w:lang w:val="en-GB"/>
        </w:rPr>
        <w:fldChar w:fldCharType="begin"/>
      </w:r>
      <w:r w:rsidR="009170D3">
        <w:rPr>
          <w:lang w:val="en-GB"/>
        </w:rPr>
        <w:instrText xml:space="preserve"> ADDIN EN.REFLIST </w:instrText>
      </w:r>
      <w:r>
        <w:rPr>
          <w:lang w:val="en-GB"/>
        </w:rPr>
        <w:fldChar w:fldCharType="end"/>
      </w:r>
    </w:p>
    <w:sectPr w:rsidR="00FD0350" w:rsidRPr="00F045B2" w:rsidSect="00FD03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app2dwpdrxtvde2aaexx506dpdraxtwftzt&quot;&gt;FCG2&lt;record-ids&gt;&lt;item&gt;56&lt;/item&gt;&lt;/record-ids&gt;&lt;/item&gt;&lt;/Libraries&gt;"/>
  </w:docVars>
  <w:rsids>
    <w:rsidRoot w:val="00F045B2"/>
    <w:rsid w:val="0000270F"/>
    <w:rsid w:val="000C4467"/>
    <w:rsid w:val="00177F56"/>
    <w:rsid w:val="001D495C"/>
    <w:rsid w:val="0028560C"/>
    <w:rsid w:val="003017CF"/>
    <w:rsid w:val="0036778D"/>
    <w:rsid w:val="003B370A"/>
    <w:rsid w:val="00581A66"/>
    <w:rsid w:val="00614E9E"/>
    <w:rsid w:val="0075439A"/>
    <w:rsid w:val="00754E43"/>
    <w:rsid w:val="007622EA"/>
    <w:rsid w:val="009170D3"/>
    <w:rsid w:val="00C76703"/>
    <w:rsid w:val="00D3404B"/>
    <w:rsid w:val="00F045B2"/>
    <w:rsid w:val="00FD03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45B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9170D3"/>
    <w:rPr>
      <w:color w:val="0000FF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027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0270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9</Words>
  <Characters>1428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1-SandrineC</dc:creator>
  <cp:keywords/>
  <dc:description/>
  <cp:lastModifiedBy>E1-SandrineC</cp:lastModifiedBy>
  <cp:revision>3</cp:revision>
  <dcterms:created xsi:type="dcterms:W3CDTF">2013-04-08T16:40:00Z</dcterms:created>
  <dcterms:modified xsi:type="dcterms:W3CDTF">2013-04-08T16:40:00Z</dcterms:modified>
</cp:coreProperties>
</file>